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B3887" w14:textId="77777777" w:rsidR="00853823" w:rsidRDefault="006F368E">
      <w:pPr>
        <w:rPr>
          <w:rFonts w:ascii="Times New Roman" w:eastAsia="SimSun" w:hAnsi="Times New Roman"/>
          <w:b/>
          <w:bCs/>
          <w:sz w:val="21"/>
          <w:szCs w:val="21"/>
        </w:rPr>
      </w:pPr>
      <w:proofErr w:type="spellStart"/>
      <w:r>
        <w:rPr>
          <w:rFonts w:ascii="Times New Roman" w:eastAsia="SimSun" w:hAnsi="Times New Roman" w:cs="Times New Roman"/>
          <w:b/>
          <w:bCs/>
          <w:sz w:val="21"/>
          <w:szCs w:val="21"/>
          <w:lang w:eastAsia="zh-CN"/>
        </w:rPr>
        <w:t>STable</w:t>
      </w:r>
      <w:proofErr w:type="spellEnd"/>
      <w:r>
        <w:rPr>
          <w:rFonts w:ascii="Times New Roman" w:eastAsia="SimSun" w:hAnsi="Times New Roman" w:cs="Times New Roman"/>
          <w:b/>
          <w:bCs/>
          <w:sz w:val="21"/>
          <w:szCs w:val="21"/>
          <w:lang w:eastAsia="zh-CN"/>
        </w:rPr>
        <w:t xml:space="preserve"> 3.Publication bias test for the association between gender of AR patients and the risk of AR resistance to AIT treatment</w:t>
      </w:r>
    </w:p>
    <w:tbl>
      <w:tblPr>
        <w:tblStyle w:val="Table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528"/>
        <w:gridCol w:w="864"/>
        <w:gridCol w:w="1388"/>
        <w:gridCol w:w="689"/>
      </w:tblGrid>
      <w:tr w:rsidR="00853823" w14:paraId="3E3C4D24" w14:textId="77777777" w:rsidTr="008538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26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94598E" w14:textId="77777777" w:rsidR="00853823" w:rsidRDefault="00853823">
            <w:pPr>
              <w:pStyle w:val="Compact"/>
              <w:spacing w:before="0" w:after="0"/>
              <w:jc w:val="center"/>
            </w:pPr>
            <w:bookmarkStart w:id="0" w:name="t4"/>
          </w:p>
        </w:tc>
      </w:tr>
      <w:tr w:rsidR="00853823" w14:paraId="798117B3" w14:textId="77777777" w:rsidTr="00853823">
        <w:trPr>
          <w:cantSplit/>
          <w:trHeight w:val="226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682C88" w14:textId="77777777" w:rsidR="00853823" w:rsidRDefault="006F368E">
            <w:pPr>
              <w:pStyle w:val="Compact"/>
              <w:spacing w:before="0" w:after="0"/>
              <w:rPr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Regression-based Egger's test</w:t>
            </w:r>
          </w:p>
        </w:tc>
      </w:tr>
      <w:tr w:rsidR="00853823" w14:paraId="3D80A6EC" w14:textId="77777777" w:rsidTr="00853823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71401" w14:textId="77777777" w:rsidR="00853823" w:rsidRDefault="006F368E">
            <w:pPr>
              <w:pStyle w:val="Compact"/>
              <w:spacing w:before="0" w:after="0"/>
              <w:rPr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be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74C72" w14:textId="77777777" w:rsidR="00853823" w:rsidRDefault="006F368E">
            <w:pPr>
              <w:pStyle w:val="Compact"/>
              <w:spacing w:before="0" w:after="0"/>
              <w:rPr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-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C8256" w14:textId="77777777" w:rsidR="00853823" w:rsidRDefault="006F368E">
            <w:pPr>
              <w:pStyle w:val="Compact"/>
              <w:spacing w:before="0" w:after="0"/>
              <w:rPr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0FDAD" w14:textId="77777777" w:rsidR="00853823" w:rsidRDefault="006F368E">
            <w:pPr>
              <w:pStyle w:val="Compact"/>
              <w:spacing w:before="0" w:after="0"/>
              <w:rPr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35</w:t>
            </w:r>
          </w:p>
        </w:tc>
      </w:tr>
      <w:tr w:rsidR="00853823" w14:paraId="516746E3" w14:textId="77777777" w:rsidTr="00853823">
        <w:trPr>
          <w:cantSplit/>
          <w:trHeight w:val="226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9073BE" w14:textId="77777777" w:rsidR="00853823" w:rsidRDefault="006F368E">
            <w:pPr>
              <w:pStyle w:val="Compact"/>
              <w:spacing w:before="0" w:after="0"/>
              <w:rPr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valu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B508DB" w14:textId="77777777" w:rsidR="00853823" w:rsidRDefault="006F368E">
            <w:pPr>
              <w:pStyle w:val="Compact"/>
              <w:spacing w:before="0" w:after="0"/>
              <w:rPr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-11.06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218251" w14:textId="77777777" w:rsidR="00853823" w:rsidRDefault="006F368E">
            <w:pPr>
              <w:pStyle w:val="Compact"/>
              <w:spacing w:before="0" w:after="0"/>
              <w:rPr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df</w:t>
            </w:r>
            <w:proofErr w:type="spellEnd"/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valu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911F36" w14:textId="77777777" w:rsidR="00853823" w:rsidRDefault="006F368E">
            <w:pPr>
              <w:pStyle w:val="Compact"/>
              <w:spacing w:before="0" w:after="0"/>
              <w:rPr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</w:tr>
      <w:tr w:rsidR="00853823" w14:paraId="76AA3499" w14:textId="77777777" w:rsidTr="00853823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75E5E" w14:textId="77777777" w:rsidR="00853823" w:rsidRDefault="006F368E">
            <w:pPr>
              <w:pStyle w:val="Compact"/>
              <w:spacing w:before="0" w:after="0"/>
              <w:rPr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BDED7" w14:textId="77777777" w:rsidR="00853823" w:rsidRDefault="006F368E">
            <w:pPr>
              <w:pStyle w:val="Compact"/>
              <w:spacing w:before="0" w:after="0"/>
              <w:rPr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0BBC4" w14:textId="77777777" w:rsidR="00853823" w:rsidRDefault="00853823">
            <w:pPr>
              <w:pStyle w:val="Compact"/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040FE" w14:textId="77777777" w:rsidR="00853823" w:rsidRDefault="00853823">
            <w:pPr>
              <w:pStyle w:val="Compact"/>
              <w:spacing w:before="0" w:after="0"/>
              <w:rPr>
                <w:sz w:val="21"/>
                <w:szCs w:val="21"/>
              </w:rPr>
            </w:pPr>
          </w:p>
        </w:tc>
      </w:tr>
      <w:tr w:rsidR="00853823" w14:paraId="6DABEF7C" w14:textId="77777777" w:rsidTr="00853823">
        <w:trPr>
          <w:cantSplit/>
          <w:trHeight w:val="226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AB0DA19" w14:textId="77777777" w:rsidR="00853823" w:rsidRDefault="006F368E">
            <w:pPr>
              <w:pStyle w:val="Compact"/>
              <w:spacing w:before="0" w:after="0"/>
              <w:rPr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Nonparametric rank correlation (Begg) test</w:t>
            </w:r>
          </w:p>
        </w:tc>
      </w:tr>
      <w:tr w:rsidR="00853823" w14:paraId="61FA1D2A" w14:textId="77777777" w:rsidTr="00853823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F525E" w14:textId="77777777" w:rsidR="00853823" w:rsidRDefault="006F368E">
            <w:pPr>
              <w:pStyle w:val="Compact"/>
              <w:spacing w:before="0" w:after="0"/>
              <w:rPr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Kendall’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7D6C2" w14:textId="77777777" w:rsidR="00853823" w:rsidRDefault="006F368E">
            <w:pPr>
              <w:pStyle w:val="Compact"/>
              <w:spacing w:before="0" w:after="0"/>
              <w:rPr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-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6BEFF" w14:textId="77777777" w:rsidR="00853823" w:rsidRDefault="006F368E">
            <w:pPr>
              <w:pStyle w:val="Compact"/>
              <w:spacing w:before="0" w:after="0"/>
              <w:rPr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A137A" w14:textId="77777777" w:rsidR="00853823" w:rsidRDefault="006F368E">
            <w:pPr>
              <w:pStyle w:val="Compact"/>
              <w:spacing w:before="0" w:after="0"/>
              <w:rPr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.915</w:t>
            </w:r>
          </w:p>
        </w:tc>
      </w:tr>
      <w:tr w:rsidR="00853823" w14:paraId="56166AFA" w14:textId="77777777" w:rsidTr="00853823">
        <w:trPr>
          <w:cantSplit/>
          <w:trHeight w:val="226"/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533DB909" w14:textId="77777777" w:rsidR="00853823" w:rsidRDefault="006F368E">
            <w:pPr>
              <w:pStyle w:val="Compact"/>
              <w:spacing w:before="0" w:after="0"/>
              <w:rPr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z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1F073E0" w14:textId="77777777" w:rsidR="00853823" w:rsidRDefault="006F368E">
            <w:pPr>
              <w:pStyle w:val="Compact"/>
              <w:spacing w:before="0" w:after="0"/>
              <w:rPr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-1.56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09A178B" w14:textId="77777777" w:rsidR="00853823" w:rsidRDefault="006F368E">
            <w:pPr>
              <w:pStyle w:val="Compact"/>
              <w:spacing w:before="0" w:after="0"/>
              <w:rPr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285E7B2" w14:textId="77777777" w:rsidR="00853823" w:rsidRDefault="006F368E">
            <w:pPr>
              <w:pStyle w:val="Compact"/>
              <w:spacing w:before="0" w:after="0"/>
              <w:rPr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117</w:t>
            </w:r>
          </w:p>
        </w:tc>
      </w:tr>
      <w:bookmarkEnd w:id="0"/>
    </w:tbl>
    <w:p w14:paraId="3512E548" w14:textId="77777777" w:rsidR="00853823" w:rsidRDefault="00853823"/>
    <w:sectPr w:rsidR="008538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9E2375" w14:textId="77777777" w:rsidR="006F368E" w:rsidRDefault="006F368E">
      <w:pPr>
        <w:spacing w:after="0"/>
      </w:pPr>
      <w:r>
        <w:separator/>
      </w:r>
    </w:p>
  </w:endnote>
  <w:endnote w:type="continuationSeparator" w:id="0">
    <w:p w14:paraId="3247C1BF" w14:textId="77777777" w:rsidR="006F368E" w:rsidRDefault="006F368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921275" w14:textId="77777777" w:rsidR="00853823" w:rsidRDefault="006F368E">
      <w:pPr>
        <w:spacing w:after="0"/>
      </w:pPr>
      <w:r>
        <w:separator/>
      </w:r>
    </w:p>
  </w:footnote>
  <w:footnote w:type="continuationSeparator" w:id="0">
    <w:p w14:paraId="368F30EA" w14:textId="77777777" w:rsidR="00853823" w:rsidRDefault="006F368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823"/>
    <w:rsid w:val="0055046D"/>
    <w:rsid w:val="006F368E"/>
    <w:rsid w:val="00853823"/>
    <w:rsid w:val="00AF5233"/>
    <w:rsid w:val="00D336F4"/>
    <w:rsid w:val="011A2D60"/>
    <w:rsid w:val="016F15FB"/>
    <w:rsid w:val="01BD6CA9"/>
    <w:rsid w:val="01C45E62"/>
    <w:rsid w:val="03666EB2"/>
    <w:rsid w:val="03951617"/>
    <w:rsid w:val="047A64D6"/>
    <w:rsid w:val="047C2CCC"/>
    <w:rsid w:val="04874391"/>
    <w:rsid w:val="04E25D75"/>
    <w:rsid w:val="04FF7F0B"/>
    <w:rsid w:val="0580745B"/>
    <w:rsid w:val="05CB1279"/>
    <w:rsid w:val="062B3F8D"/>
    <w:rsid w:val="06681BFB"/>
    <w:rsid w:val="0697543F"/>
    <w:rsid w:val="06F175E0"/>
    <w:rsid w:val="0743492C"/>
    <w:rsid w:val="07C81119"/>
    <w:rsid w:val="0C0E73F3"/>
    <w:rsid w:val="0C452009"/>
    <w:rsid w:val="0CF72CD2"/>
    <w:rsid w:val="0CFE3206"/>
    <w:rsid w:val="0D2D3EDE"/>
    <w:rsid w:val="0D5D2972"/>
    <w:rsid w:val="0D655E01"/>
    <w:rsid w:val="0DEC60A0"/>
    <w:rsid w:val="0E1A13C1"/>
    <w:rsid w:val="0E436920"/>
    <w:rsid w:val="0E465957"/>
    <w:rsid w:val="0EA10E88"/>
    <w:rsid w:val="0F3F7114"/>
    <w:rsid w:val="0F626364"/>
    <w:rsid w:val="0F695FC1"/>
    <w:rsid w:val="109F5568"/>
    <w:rsid w:val="10AA5CF3"/>
    <w:rsid w:val="113C1C72"/>
    <w:rsid w:val="11D80EA0"/>
    <w:rsid w:val="13653399"/>
    <w:rsid w:val="13876C20"/>
    <w:rsid w:val="14304CCD"/>
    <w:rsid w:val="147B2D74"/>
    <w:rsid w:val="14830B0D"/>
    <w:rsid w:val="14DB12B5"/>
    <w:rsid w:val="15786871"/>
    <w:rsid w:val="161010C5"/>
    <w:rsid w:val="17617C51"/>
    <w:rsid w:val="17BA19C1"/>
    <w:rsid w:val="17D25C43"/>
    <w:rsid w:val="17F32B05"/>
    <w:rsid w:val="181A4A1B"/>
    <w:rsid w:val="19040028"/>
    <w:rsid w:val="19134239"/>
    <w:rsid w:val="1A0779D4"/>
    <w:rsid w:val="1A7A3275"/>
    <w:rsid w:val="1AF45DD5"/>
    <w:rsid w:val="1BBA3105"/>
    <w:rsid w:val="1C432DE2"/>
    <w:rsid w:val="1CAF261E"/>
    <w:rsid w:val="1CB45F15"/>
    <w:rsid w:val="1D0F2660"/>
    <w:rsid w:val="1D486D2B"/>
    <w:rsid w:val="1DF522EB"/>
    <w:rsid w:val="1DF561D8"/>
    <w:rsid w:val="1DFE772F"/>
    <w:rsid w:val="1E512CD8"/>
    <w:rsid w:val="1E552F1C"/>
    <w:rsid w:val="1EB7240E"/>
    <w:rsid w:val="20F41411"/>
    <w:rsid w:val="21A6499A"/>
    <w:rsid w:val="21EE4DC0"/>
    <w:rsid w:val="222915B9"/>
    <w:rsid w:val="226C1443"/>
    <w:rsid w:val="22B47450"/>
    <w:rsid w:val="22FF635F"/>
    <w:rsid w:val="23EE2564"/>
    <w:rsid w:val="240F7C86"/>
    <w:rsid w:val="243A0BA6"/>
    <w:rsid w:val="24842567"/>
    <w:rsid w:val="24F32D04"/>
    <w:rsid w:val="273A670F"/>
    <w:rsid w:val="27C52730"/>
    <w:rsid w:val="2875696E"/>
    <w:rsid w:val="288541A5"/>
    <w:rsid w:val="28971333"/>
    <w:rsid w:val="29844501"/>
    <w:rsid w:val="29BA6EBB"/>
    <w:rsid w:val="29BC27C0"/>
    <w:rsid w:val="29D744EE"/>
    <w:rsid w:val="29D8760D"/>
    <w:rsid w:val="2AF02BDC"/>
    <w:rsid w:val="2CEC65A3"/>
    <w:rsid w:val="2D2C4298"/>
    <w:rsid w:val="2D7C69A4"/>
    <w:rsid w:val="2E116834"/>
    <w:rsid w:val="2E38362E"/>
    <w:rsid w:val="2F024A4A"/>
    <w:rsid w:val="301617E3"/>
    <w:rsid w:val="30B15F71"/>
    <w:rsid w:val="310056BD"/>
    <w:rsid w:val="315A5EFA"/>
    <w:rsid w:val="318272DC"/>
    <w:rsid w:val="31852D60"/>
    <w:rsid w:val="31A70060"/>
    <w:rsid w:val="31E542C4"/>
    <w:rsid w:val="32071FE5"/>
    <w:rsid w:val="329E5E30"/>
    <w:rsid w:val="337175F4"/>
    <w:rsid w:val="34120122"/>
    <w:rsid w:val="344F72AE"/>
    <w:rsid w:val="34CA60CB"/>
    <w:rsid w:val="3537245D"/>
    <w:rsid w:val="36755AF9"/>
    <w:rsid w:val="375A4738"/>
    <w:rsid w:val="38FB46B4"/>
    <w:rsid w:val="394A198B"/>
    <w:rsid w:val="396D28B7"/>
    <w:rsid w:val="3A3E0971"/>
    <w:rsid w:val="3A4033DE"/>
    <w:rsid w:val="3A830148"/>
    <w:rsid w:val="3AEF5B1B"/>
    <w:rsid w:val="3B0311AE"/>
    <w:rsid w:val="3B52418F"/>
    <w:rsid w:val="3BD126A0"/>
    <w:rsid w:val="3C2E6317"/>
    <w:rsid w:val="3CB86FB2"/>
    <w:rsid w:val="3D5F41D8"/>
    <w:rsid w:val="3E1731D2"/>
    <w:rsid w:val="3E31135A"/>
    <w:rsid w:val="3E8B334B"/>
    <w:rsid w:val="3E8F32AE"/>
    <w:rsid w:val="3FF21153"/>
    <w:rsid w:val="400D5364"/>
    <w:rsid w:val="40187365"/>
    <w:rsid w:val="404B1A2F"/>
    <w:rsid w:val="40620EFD"/>
    <w:rsid w:val="40762CA8"/>
    <w:rsid w:val="40B26204"/>
    <w:rsid w:val="42B85EB7"/>
    <w:rsid w:val="449A4B38"/>
    <w:rsid w:val="44B202D0"/>
    <w:rsid w:val="44BB403D"/>
    <w:rsid w:val="44BD46C3"/>
    <w:rsid w:val="45054B9A"/>
    <w:rsid w:val="45F531D2"/>
    <w:rsid w:val="4682144C"/>
    <w:rsid w:val="46B770E4"/>
    <w:rsid w:val="46EA68C2"/>
    <w:rsid w:val="485A5F23"/>
    <w:rsid w:val="48724AEB"/>
    <w:rsid w:val="488A7715"/>
    <w:rsid w:val="48B10501"/>
    <w:rsid w:val="48B92A49"/>
    <w:rsid w:val="48D36C34"/>
    <w:rsid w:val="49550005"/>
    <w:rsid w:val="49782DF8"/>
    <w:rsid w:val="49790078"/>
    <w:rsid w:val="49E9053D"/>
    <w:rsid w:val="49FA01EC"/>
    <w:rsid w:val="4A3A5EFF"/>
    <w:rsid w:val="4A611F7D"/>
    <w:rsid w:val="4ADD4E15"/>
    <w:rsid w:val="4B754EDE"/>
    <w:rsid w:val="4BA9069D"/>
    <w:rsid w:val="4BDD1F1F"/>
    <w:rsid w:val="4CE823DB"/>
    <w:rsid w:val="4D95743A"/>
    <w:rsid w:val="4E422D52"/>
    <w:rsid w:val="4E4F726A"/>
    <w:rsid w:val="4E786889"/>
    <w:rsid w:val="4E9441F9"/>
    <w:rsid w:val="4F056498"/>
    <w:rsid w:val="4F4C7B25"/>
    <w:rsid w:val="4F670D6E"/>
    <w:rsid w:val="4F6E210A"/>
    <w:rsid w:val="4FBA3084"/>
    <w:rsid w:val="507C4B78"/>
    <w:rsid w:val="5183386B"/>
    <w:rsid w:val="53256C88"/>
    <w:rsid w:val="536522A4"/>
    <w:rsid w:val="53A92F83"/>
    <w:rsid w:val="53E24FC0"/>
    <w:rsid w:val="55B41052"/>
    <w:rsid w:val="565C23CA"/>
    <w:rsid w:val="57723109"/>
    <w:rsid w:val="57876283"/>
    <w:rsid w:val="5812463A"/>
    <w:rsid w:val="585C107B"/>
    <w:rsid w:val="587E556B"/>
    <w:rsid w:val="589E2005"/>
    <w:rsid w:val="593327C3"/>
    <w:rsid w:val="596C5379"/>
    <w:rsid w:val="59764C20"/>
    <w:rsid w:val="59FC48CE"/>
    <w:rsid w:val="5A9410B6"/>
    <w:rsid w:val="5AB96A8B"/>
    <w:rsid w:val="5B742E0F"/>
    <w:rsid w:val="5C0C69E3"/>
    <w:rsid w:val="5C120FE8"/>
    <w:rsid w:val="5C14336C"/>
    <w:rsid w:val="5CE978B2"/>
    <w:rsid w:val="5D707F25"/>
    <w:rsid w:val="5DD90736"/>
    <w:rsid w:val="5E9B1F00"/>
    <w:rsid w:val="5EA52A4A"/>
    <w:rsid w:val="5F2A3641"/>
    <w:rsid w:val="5F515A0E"/>
    <w:rsid w:val="5F577286"/>
    <w:rsid w:val="5FE55EF7"/>
    <w:rsid w:val="60AE7BF1"/>
    <w:rsid w:val="61EF1A63"/>
    <w:rsid w:val="63C86B64"/>
    <w:rsid w:val="64B70F83"/>
    <w:rsid w:val="65AC5F52"/>
    <w:rsid w:val="65E41A06"/>
    <w:rsid w:val="65F83B3A"/>
    <w:rsid w:val="66935A64"/>
    <w:rsid w:val="681232C7"/>
    <w:rsid w:val="684C0B89"/>
    <w:rsid w:val="68AA51F0"/>
    <w:rsid w:val="68AE6910"/>
    <w:rsid w:val="697D0B66"/>
    <w:rsid w:val="6A145090"/>
    <w:rsid w:val="6A2D2A5E"/>
    <w:rsid w:val="6A3F2033"/>
    <w:rsid w:val="6AAE1BBE"/>
    <w:rsid w:val="6B735E04"/>
    <w:rsid w:val="6B795CDE"/>
    <w:rsid w:val="6BC34378"/>
    <w:rsid w:val="6BFD5CAE"/>
    <w:rsid w:val="6CA72D10"/>
    <w:rsid w:val="6CB53508"/>
    <w:rsid w:val="6D536329"/>
    <w:rsid w:val="6D9C625F"/>
    <w:rsid w:val="6DB52FBE"/>
    <w:rsid w:val="6E973624"/>
    <w:rsid w:val="6EAF1C8B"/>
    <w:rsid w:val="6ED028DF"/>
    <w:rsid w:val="703A19B8"/>
    <w:rsid w:val="70565C3D"/>
    <w:rsid w:val="70A54CF5"/>
    <w:rsid w:val="70BF728C"/>
    <w:rsid w:val="70F82FD3"/>
    <w:rsid w:val="71B166A0"/>
    <w:rsid w:val="71E4235E"/>
    <w:rsid w:val="72676DD1"/>
    <w:rsid w:val="72995C5E"/>
    <w:rsid w:val="72DE07D7"/>
    <w:rsid w:val="73251F34"/>
    <w:rsid w:val="734223F2"/>
    <w:rsid w:val="735C025D"/>
    <w:rsid w:val="73A77F9A"/>
    <w:rsid w:val="744B49F7"/>
    <w:rsid w:val="74627020"/>
    <w:rsid w:val="75034FCE"/>
    <w:rsid w:val="75621B15"/>
    <w:rsid w:val="761C161C"/>
    <w:rsid w:val="763F1EEA"/>
    <w:rsid w:val="76D66E7E"/>
    <w:rsid w:val="772337BA"/>
    <w:rsid w:val="777F382F"/>
    <w:rsid w:val="77EA1606"/>
    <w:rsid w:val="77FA41FD"/>
    <w:rsid w:val="7804203E"/>
    <w:rsid w:val="785E3667"/>
    <w:rsid w:val="786A10AA"/>
    <w:rsid w:val="78EF7DAC"/>
    <w:rsid w:val="790D0321"/>
    <w:rsid w:val="793F5207"/>
    <w:rsid w:val="79880C42"/>
    <w:rsid w:val="7A77343C"/>
    <w:rsid w:val="7AC77E7C"/>
    <w:rsid w:val="7B084CE7"/>
    <w:rsid w:val="7CC048A6"/>
    <w:rsid w:val="7D045570"/>
    <w:rsid w:val="7D18282E"/>
    <w:rsid w:val="7DC56AFA"/>
    <w:rsid w:val="7E124ABD"/>
    <w:rsid w:val="7E6C4284"/>
    <w:rsid w:val="7F09117D"/>
    <w:rsid w:val="7FB0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C7F035"/>
  <w15:docId w15:val="{8811C6DC-C885-4E35-B357-7CE0730EC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Compact">
    <w:name w:val="Compact"/>
    <w:basedOn w:val="BodyText"/>
    <w:qFormat/>
    <w:pPr>
      <w:spacing w:before="36" w:after="36"/>
    </w:pPr>
  </w:style>
  <w:style w:type="table" w:customStyle="1" w:styleId="Table">
    <w:name w:val="Table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耿进宇</dc:creator>
  <cp:lastModifiedBy>Hima Bhatt</cp:lastModifiedBy>
  <cp:revision>2</cp:revision>
  <dcterms:created xsi:type="dcterms:W3CDTF">2025-12-16T09:29:00Z</dcterms:created>
  <dcterms:modified xsi:type="dcterms:W3CDTF">2025-12-16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F808EF67D984B8C81799533CF5C07EC_12</vt:lpwstr>
  </property>
  <property fmtid="{D5CDD505-2E9C-101B-9397-08002B2CF9AE}" pid="4" name="KSOTemplateDocerSaveRecord">
    <vt:lpwstr>eyJoZGlkIjoiZWRkYTlkMWFiODViM2I1Y2FkNWUwYjZkYjliZjlmZjEiLCJ1c2VySWQiOiIxNjIzNTMyNDgzIn0=</vt:lpwstr>
  </property>
</Properties>
</file>